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AF5EF" w14:textId="77777777" w:rsidR="00E65DD8" w:rsidRPr="006A167E" w:rsidRDefault="00E65DD8" w:rsidP="00E65DD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material</w:t>
      </w:r>
      <w:r w:rsidRPr="006A167E">
        <w:rPr>
          <w:rFonts w:asciiTheme="majorBidi" w:hAnsiTheme="majorBidi" w:cstheme="majorBidi"/>
          <w:b/>
          <w:bCs/>
        </w:rPr>
        <w:t xml:space="preserve"> 6: Logistic regression of ever use of any family planning method and MHL while clustering for facilities</w:t>
      </w:r>
      <w:r w:rsidRPr="006A167E" w:rsidDel="00087F91">
        <w:rPr>
          <w:rFonts w:asciiTheme="majorBidi" w:hAnsiTheme="majorBidi" w:cstheme="majorBidi"/>
          <w:b/>
          <w:bCs/>
        </w:rPr>
        <w:t xml:space="preserve"> </w:t>
      </w:r>
      <w:r w:rsidRPr="006A167E">
        <w:rPr>
          <w:rFonts w:asciiTheme="majorBidi" w:hAnsiTheme="majorBidi" w:cstheme="majorBidi"/>
          <w:b/>
          <w:bCs/>
        </w:rPr>
        <w:t>in Oyo</w:t>
      </w:r>
    </w:p>
    <w:tbl>
      <w:tblPr>
        <w:tblW w:w="501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2245"/>
        <w:gridCol w:w="1138"/>
        <w:gridCol w:w="972"/>
        <w:gridCol w:w="1302"/>
        <w:gridCol w:w="1305"/>
        <w:gridCol w:w="1152"/>
        <w:gridCol w:w="1108"/>
        <w:gridCol w:w="1157"/>
        <w:gridCol w:w="1012"/>
      </w:tblGrid>
      <w:tr w:rsidR="00E65DD8" w:rsidRPr="006A167E" w14:paraId="30844A4F" w14:textId="77777777" w:rsidTr="004A33D3">
        <w:trPr>
          <w:trHeight w:val="354"/>
          <w:jc w:val="center"/>
        </w:trPr>
        <w:tc>
          <w:tcPr>
            <w:tcW w:w="1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5995A2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Multiple logistic regression</w:t>
            </w:r>
          </w:p>
        </w:tc>
        <w:tc>
          <w:tcPr>
            <w:tcW w:w="182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CE5074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Unadjusted</w:t>
            </w:r>
          </w:p>
        </w:tc>
        <w:tc>
          <w:tcPr>
            <w:tcW w:w="171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F13B7F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 xml:space="preserve">Adjusted </w:t>
            </w:r>
          </w:p>
        </w:tc>
      </w:tr>
      <w:tr w:rsidR="00E65DD8" w:rsidRPr="006A167E" w14:paraId="10CB5E0E" w14:textId="77777777" w:rsidTr="004A33D3">
        <w:trPr>
          <w:trHeight w:val="354"/>
          <w:jc w:val="center"/>
        </w:trPr>
        <w:tc>
          <w:tcPr>
            <w:tcW w:w="1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238400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Variable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BE2E6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odds ratio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8C3E6F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95% confidence interval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420F6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p-value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B141ED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odds ratio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3B02A7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95% confidence interval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E1AD89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p-value</w:t>
            </w:r>
          </w:p>
        </w:tc>
      </w:tr>
      <w:tr w:rsidR="00E65DD8" w:rsidRPr="006A167E" w14:paraId="4C639EF8" w14:textId="77777777" w:rsidTr="004A33D3">
        <w:trPr>
          <w:trHeight w:val="167"/>
          <w:jc w:val="center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3E72C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MHL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863A5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708F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D998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99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5662C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9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D8A8A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15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8A0D4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ED6E8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9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5FB9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13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FDCB9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401</w:t>
            </w:r>
          </w:p>
        </w:tc>
      </w:tr>
      <w:tr w:rsidR="00E65DD8" w:rsidRPr="006A167E" w14:paraId="6B3A90DD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660F2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Age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1D704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15-24 year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289A6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76CF1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FF89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A2E7F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67E33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4FFC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27C7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BBDBB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65DD8" w:rsidRPr="006A167E" w14:paraId="2808A88E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457A2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2CAAD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25-34 year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62D1C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8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D51FA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6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ED69C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76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C0301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BF93C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56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52B4C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4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B46F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68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8FE82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2</w:t>
            </w:r>
          </w:p>
        </w:tc>
      </w:tr>
      <w:tr w:rsidR="00E65DD8" w:rsidRPr="006A167E" w14:paraId="26E9C59F" w14:textId="77777777" w:rsidTr="004A33D3">
        <w:trPr>
          <w:trHeight w:val="51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71591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34E8B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35-49 year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8EF81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6.0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90CDD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2.1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74CB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7.08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068FC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7233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6.3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1E286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94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F9E8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0.75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F2136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2</w:t>
            </w:r>
          </w:p>
        </w:tc>
      </w:tr>
      <w:tr w:rsidR="00E65DD8" w:rsidRPr="006A167E" w14:paraId="14C02B39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4F36A8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highlight w:val="yellow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Religio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0B954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Christianity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8D60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68F1D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D334F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64D7F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7B4E9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3C30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5ECB4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AB8E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E65DD8" w:rsidRPr="006A167E" w14:paraId="3A353343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6EBDF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38C66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Islam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FC5A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7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AD43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8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1AF65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58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82AF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5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C2C43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3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AB667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7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48E7B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38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AED0F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382</w:t>
            </w:r>
          </w:p>
        </w:tc>
      </w:tr>
      <w:tr w:rsidR="00E65DD8" w:rsidRPr="006A167E" w14:paraId="4404561C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FC70E0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Ethnicity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30B8D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ausa- Fulani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F19AF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912E9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414B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0D37A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DEBA0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54027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AE8A4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BB890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E65DD8" w:rsidRPr="006A167E" w14:paraId="271D202A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685C4A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98735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Igbo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4CDB3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436E0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0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A09F7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2.49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D135C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C86F8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6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283B4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0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35F4B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49.11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B7DFE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91</w:t>
            </w:r>
          </w:p>
        </w:tc>
      </w:tr>
      <w:tr w:rsidR="00E65DD8" w:rsidRPr="006A167E" w14:paraId="189A7790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7A927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0F1FE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Yoruba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794A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5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C174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05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F7A79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8.14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4D0C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0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A9E12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4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1B23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0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0FEA2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81.92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55C80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89</w:t>
            </w:r>
          </w:p>
        </w:tc>
      </w:tr>
      <w:tr w:rsidR="00E65DD8" w:rsidRPr="006A167E" w14:paraId="086F0AB1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999B7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AE97B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Other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F206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0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7797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2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8CA86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9.43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66DA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31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C6973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2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639B8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0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129A1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27.05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BA89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36</w:t>
            </w:r>
          </w:p>
        </w:tc>
      </w:tr>
      <w:tr w:rsidR="00E65DD8" w:rsidRPr="006A167E" w14:paraId="3C4BF8E6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F9D183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Woman’s educatio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764AE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Primary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E5C19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012B6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A8B9C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AC20F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37085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08B90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6E6B4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D8DF6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E65DD8" w:rsidRPr="006A167E" w14:paraId="44674918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863EC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E42CD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Secondary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AC28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A53C6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2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C9337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95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9F58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2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5AED6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2699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8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BA22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.59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BA289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98</w:t>
            </w:r>
          </w:p>
        </w:tc>
      </w:tr>
      <w:tr w:rsidR="00E65DD8" w:rsidRPr="006A167E" w14:paraId="7E5B7201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C0A11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AFAAD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Tertiary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AA26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5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2B7B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3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3BF97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6.53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9B649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5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2CB5C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4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7524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D56D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6.23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A66ED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68</w:t>
            </w:r>
          </w:p>
        </w:tc>
      </w:tr>
      <w:tr w:rsidR="00E65DD8" w:rsidRPr="006A167E" w14:paraId="02E0C45F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17D63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Woman occupatio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3FD88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ousewife/notworking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21794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F8C6B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A9DE5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81670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17BA9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1EC58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BFAA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9B279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E65DD8" w:rsidRPr="006A167E" w14:paraId="4514BD84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A2005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B1970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Self employed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BC24E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1915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39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0FFF1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27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774B3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9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4E10D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3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8A62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4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BC990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93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06BD0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19</w:t>
            </w:r>
          </w:p>
        </w:tc>
      </w:tr>
      <w:tr w:rsidR="00E65DD8" w:rsidRPr="006A167E" w14:paraId="4E9C4F72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73836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43F7D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Formal Employment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9060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9747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4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F67EB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82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27625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7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B1FC3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7020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3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783B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83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14BF8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64</w:t>
            </w:r>
          </w:p>
        </w:tc>
      </w:tr>
      <w:tr w:rsidR="00E65DD8" w:rsidRPr="006A167E" w14:paraId="4FB585F4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A0A6E6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usband occupatio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FA144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Self employed 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A9420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9B84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7F596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56524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5F444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8948A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690B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5AEF3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E65DD8" w:rsidRPr="006A167E" w14:paraId="258AC686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0CE24" w14:textId="77777777" w:rsidR="00E65DD8" w:rsidRPr="006A167E" w:rsidRDefault="00E65DD8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0EF28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Formal Employment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8E3A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0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167E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34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FCE4B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14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EA16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3BD7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4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265AC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3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344A9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43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DE4AD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5</w:t>
            </w:r>
          </w:p>
        </w:tc>
      </w:tr>
      <w:tr w:rsidR="00E65DD8" w:rsidRPr="006A167E" w14:paraId="3C13FE50" w14:textId="77777777" w:rsidTr="004A33D3">
        <w:trPr>
          <w:trHeight w:val="173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EEB7F4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Wealth Index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3EB19" w14:textId="77777777" w:rsidR="00E65DD8" w:rsidRPr="006A167E" w:rsidRDefault="00E65DD8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Middl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07A8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8F52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2E15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CA7AE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9A610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8436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E1A2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CF1C6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65DD8" w:rsidRPr="006A167E" w14:paraId="6D4BE135" w14:textId="77777777" w:rsidTr="004A33D3">
        <w:trPr>
          <w:trHeight w:val="173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0248B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6CE67" w14:textId="77777777" w:rsidR="00E65DD8" w:rsidRPr="006A167E" w:rsidRDefault="00E65DD8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igh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8FA17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F38CB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7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2A7ED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6.52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0351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6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91A8F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CBB84" w14:textId="77777777" w:rsidR="00E65DD8" w:rsidRPr="006A167E" w:rsidRDefault="00E65DD8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2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6914" w14:textId="77777777" w:rsidR="00E65DD8" w:rsidRPr="006A167E" w:rsidRDefault="00E65DD8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69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611F6" w14:textId="77777777" w:rsidR="00E65DD8" w:rsidRPr="006A167E" w:rsidRDefault="00E65DD8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485</w:t>
            </w:r>
          </w:p>
        </w:tc>
      </w:tr>
    </w:tbl>
    <w:p w14:paraId="10B2E422" w14:textId="77777777" w:rsidR="00E45FE7" w:rsidRDefault="00E45FE7" w:rsidP="00E65DD8"/>
    <w:sectPr w:rsidR="00E45FE7" w:rsidSect="00E65DD8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6354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BA5044" w14:textId="77777777" w:rsidR="00E65DD8" w:rsidRDefault="00E65D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A61DFD" w14:textId="77777777" w:rsidR="00E65DD8" w:rsidRDefault="00E65D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E7"/>
    <w:rsid w:val="00BE6309"/>
    <w:rsid w:val="00E45FE7"/>
    <w:rsid w:val="00E6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4AEF1"/>
  <w15:chartTrackingRefBased/>
  <w15:docId w15:val="{AA7574FB-0410-4580-B74F-EF4CBE46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DD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F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F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F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F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F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F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F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F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F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F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FE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45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FE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45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FE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65D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DD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Adebayo Bakare</dc:creator>
  <cp:keywords/>
  <dc:description/>
  <cp:lastModifiedBy>Ayobami Adebayo Bakare</cp:lastModifiedBy>
  <cp:revision>2</cp:revision>
  <dcterms:created xsi:type="dcterms:W3CDTF">2026-01-16T20:42:00Z</dcterms:created>
  <dcterms:modified xsi:type="dcterms:W3CDTF">2026-01-16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7fb5bb-b8b3-4b2e-9fab-22eea68e9131</vt:lpwstr>
  </property>
</Properties>
</file>